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EF450" w14:textId="77777777" w:rsidR="002A587E" w:rsidRPr="00C4518F" w:rsidRDefault="002A587E" w:rsidP="002A587E">
      <w:pPr>
        <w:jc w:val="both"/>
        <w:rPr>
          <w:sz w:val="24"/>
          <w:szCs w:val="24"/>
        </w:rPr>
      </w:pPr>
      <w:r w:rsidRPr="00C4518F">
        <w:rPr>
          <w:b/>
        </w:rPr>
        <w:t xml:space="preserve">Table S4. </w:t>
      </w:r>
      <w:r w:rsidRPr="00C4518F">
        <w:t xml:space="preserve">Hosts used in </w:t>
      </w:r>
      <w:r>
        <w:t xml:space="preserve">this </w:t>
      </w:r>
      <w:r w:rsidRPr="00C4518F">
        <w:t>work, their order, cultivar/genotype and genome reference.</w:t>
      </w:r>
    </w:p>
    <w:p w14:paraId="18E7C6AA" w14:textId="41117DB4" w:rsidR="00C144AF" w:rsidRDefault="00C144AF">
      <w:pPr>
        <w:rPr>
          <w:lang w:val="en-US"/>
        </w:rPr>
      </w:pPr>
    </w:p>
    <w:tbl>
      <w:tblPr>
        <w:tblStyle w:val="TableGrid"/>
        <w:tblW w:w="9978" w:type="dxa"/>
        <w:tblInd w:w="-725" w:type="dxa"/>
        <w:tblLook w:val="04A0" w:firstRow="1" w:lastRow="0" w:firstColumn="1" w:lastColumn="0" w:noHBand="0" w:noVBand="1"/>
      </w:tblPr>
      <w:tblGrid>
        <w:gridCol w:w="3144"/>
        <w:gridCol w:w="1341"/>
        <w:gridCol w:w="2620"/>
        <w:gridCol w:w="2873"/>
      </w:tblGrid>
      <w:tr w:rsidR="00C8112A" w14:paraId="349E1ED6" w14:textId="77777777" w:rsidTr="003A754C">
        <w:trPr>
          <w:trHeight w:val="776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E9105" w14:textId="7374D0D6" w:rsidR="00C8112A" w:rsidRPr="00672FD9" w:rsidRDefault="00C8112A" w:rsidP="00C811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2F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osts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5D219" w14:textId="4DCBC744" w:rsidR="00C8112A" w:rsidRPr="00672FD9" w:rsidRDefault="00C8112A" w:rsidP="00C811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2F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der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CF87C" w14:textId="4D33246D" w:rsidR="00C8112A" w:rsidRPr="00672FD9" w:rsidRDefault="00C8112A" w:rsidP="00C811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2F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ultivar/genotype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5641F" w14:textId="3AB094EB" w:rsidR="00C8112A" w:rsidRPr="00672FD9" w:rsidRDefault="00C8112A" w:rsidP="00C811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2F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ome reference</w:t>
            </w:r>
          </w:p>
        </w:tc>
      </w:tr>
      <w:tr w:rsidR="00C8112A" w14:paraId="32FE9EFF" w14:textId="77777777" w:rsidTr="003A754C">
        <w:trPr>
          <w:trHeight w:val="682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5BEB27" w14:textId="637C91C2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>Arabidopsis thaliana (</w:t>
            </w:r>
            <w:r w:rsidRPr="00672FD9">
              <w:rPr>
                <w:rFonts w:ascii="Arial" w:hAnsi="Arial" w:cs="Arial"/>
                <w:sz w:val="20"/>
                <w:szCs w:val="20"/>
              </w:rPr>
              <w:t>L.) Heynh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11D7F4" w14:textId="5DEF26C7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Brassic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94491" w14:textId="09EE6643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85CC0" w14:textId="7DA7C240" w:rsidR="00C8112A" w:rsidRPr="00672FD9" w:rsidRDefault="00704A9D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w:t>Lamesch et al. 2012</w:t>
            </w:r>
          </w:p>
        </w:tc>
      </w:tr>
      <w:tr w:rsidR="00C8112A" w14:paraId="2B40D6F3" w14:textId="77777777" w:rsidTr="003A754C">
        <w:trPr>
          <w:trHeight w:val="817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339F51" w14:textId="3CF0AE99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Lettuce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tuca Sativa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265CEC" w14:textId="7CC16FEB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Aster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BA9805" w14:textId="55E3685E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Tizian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6E6C8" w14:textId="657CE6B5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w:t>Lactuca Sativa Annotation Report</w:t>
            </w:r>
          </w:p>
        </w:tc>
      </w:tr>
      <w:tr w:rsidR="00C8112A" w14:paraId="42A3D259" w14:textId="77777777" w:rsidTr="003A754C">
        <w:trPr>
          <w:trHeight w:val="567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F1E16B" w14:textId="7866E55E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Maize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ea mays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82ED0F" w14:textId="39B2038F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Po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59213A" w14:textId="53E4757D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B73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C8D14" w14:textId="34701D67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  <w:lang w:val="en-US"/>
              </w:rPr>
              <w:t>Hufford et al. 2021</w:t>
            </w:r>
          </w:p>
        </w:tc>
      </w:tr>
      <w:tr w:rsidR="00C8112A" w14:paraId="0D0B660A" w14:textId="77777777" w:rsidTr="003A754C">
        <w:trPr>
          <w:trHeight w:val="539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25EC43" w14:textId="1E7A336C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Medicago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>Medicago truncatula</w:t>
            </w:r>
            <w:r w:rsidRPr="00672FD9"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C96904" w14:textId="0160F15D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Fab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0F3C75" w14:textId="075805E5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A17 Jester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F4007" w14:textId="246CF92F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paperpile_citation &lt;clusterId&gt;Y449L797H187F871&lt;/clusterId&gt;&lt;metadata&gt;&lt;citation&gt;&lt;id&gt;0b52441a-2d25-0f10-8827-d1acd7e80299&lt;/id&gt;&lt;/citation&gt;&lt;/metadata&gt;&lt;data&gt;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&lt;/data&gt; \* MERGEFORMAT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ang et al. 20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8112A" w14:paraId="717CAEFA" w14:textId="77777777" w:rsidTr="003A754C">
        <w:trPr>
          <w:trHeight w:val="567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102A6B" w14:textId="51137BD8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Melon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cumis melo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563D11" w14:textId="5D2B9595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Curcubit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901C3" w14:textId="7C28F5E1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DHL92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B57633" w14:textId="293D8CE1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paperpile_citation &lt;clusterId&gt;O346C633Y183V717&lt;/clusterId&gt;&lt;metadata&gt;&lt;citation&gt;&lt;id&gt;ab330fcc-4194-0322-874e-3f8b72bae069&lt;/id&gt;&lt;/citation&gt;&lt;/metadata&gt;&lt;data&gt;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&lt;/data&gt; \* MERGEFORMAT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astanera et al. 20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8112A" w14:paraId="15A1744A" w14:textId="77777777" w:rsidTr="003A754C">
        <w:trPr>
          <w:trHeight w:val="539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11D171" w14:textId="7382DD7D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Rice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>Oryza</w:t>
            </w:r>
            <w:r w:rsidRPr="00672F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ativa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19BA3" w14:textId="303F01FD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Po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FBDD2" w14:textId="57957359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Nipponbare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207B8" w14:textId="074D57B2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paperpile_citation &lt;clusterId&gt;M379T636P127M731&lt;/clusterId&gt;&lt;metadata&gt;&lt;citation&gt;&lt;id&gt;6cf787da-1cd6-09f6-b000-402ec19ac4a8&lt;/id&gt;&lt;/citation&gt;&lt;/metadata&gt;&lt;data&gt;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&lt;/data&gt; \* MERGEFORMAT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Kawahara et al. 20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8112A" w14:paraId="57122D5B" w14:textId="77777777" w:rsidTr="003A754C">
        <w:trPr>
          <w:trHeight w:val="567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5FAFFE" w14:textId="7E78044F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Tobacco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icotiana tabacum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6F759" w14:textId="2914BF2F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Solan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554223" w14:textId="3BDB61CA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W38’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D71B79" w14:textId="6DB2F8D1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paperpile_citation &lt;clusterId&gt;V972J339Y719V433&lt;/clusterId&gt;&lt;metadata&gt;&lt;citation&gt;&lt;id&gt;a1901f8d-e93f-0b78-89cf-ed878abb1e74&lt;/id&gt;&lt;/citation&gt;&lt;/metadata&gt;&lt;data&gt;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&lt;/data&gt; \* MERGEFORMAT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Edwards et al. 20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8112A" w:rsidRPr="00EA70AB" w14:paraId="031AB215" w14:textId="77777777" w:rsidTr="003A754C">
        <w:trPr>
          <w:trHeight w:val="539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A21C0F" w14:textId="5D4A4D4C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Tomato -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olanum lycopersicum </w:t>
            </w:r>
            <w:r w:rsidRPr="00672FD9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62D080" w14:textId="7552D2EC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Solan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25847B" w14:textId="6FAA16A6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Heinz1706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584A3C" w14:textId="4E07BBF5" w:rsidR="00C8112A" w:rsidRPr="00EA70AB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 w:rsidRPr="00EA70AB">
              <w:rPr>
                <w:rFonts w:ascii="Arial" w:hAnsi="Arial" w:cs="Arial"/>
                <w:sz w:val="20"/>
                <w:szCs w:val="20"/>
                <w:lang w:val="it-IT"/>
              </w:rPr>
              <w:instrText>ADDIN paperpile_citation &lt;clusterId&gt;V318J486Y976C761&lt;/clusterId&gt;&lt;metadata&gt;&lt;citation&gt;&lt;id&gt;9f44f41c-4476-086c-8334-aaf03ba64f94&lt;/id&gt;&lt;/citation&gt;&lt;/metadata&gt;&lt;data&gt;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&lt;/data&gt; \* MERGEFORMAT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EA70AB">
              <w:rPr>
                <w:rFonts w:ascii="Arial" w:hAnsi="Arial" w:cs="Arial"/>
                <w:noProof/>
                <w:sz w:val="20"/>
                <w:szCs w:val="20"/>
                <w:lang w:val="it-IT"/>
              </w:rPr>
              <w:t>Tomato Genome Consortium 20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8112A" w14:paraId="7E1A619A" w14:textId="77777777" w:rsidTr="003A754C">
        <w:trPr>
          <w:trHeight w:val="539"/>
        </w:trPr>
        <w:tc>
          <w:tcPr>
            <w:tcW w:w="3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DC6976" w14:textId="06844D88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 xml:space="preserve">Watermelon -  </w:t>
            </w:r>
            <w:r w:rsidRPr="00672F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ullus lanatus </w:t>
            </w:r>
            <w:r w:rsidRPr="00672FD9">
              <w:rPr>
                <w:rFonts w:ascii="Arial" w:hAnsi="Arial" w:cs="Arial"/>
                <w:sz w:val="20"/>
                <w:szCs w:val="20"/>
              </w:rPr>
              <w:t>(Thunb.) Matsum. &amp; Nakai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937FC1" w14:textId="1A3438DA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Curcubitales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A8E62" w14:textId="33240387" w:rsidR="00C8112A" w:rsidRPr="00672FD9" w:rsidRDefault="00C8112A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FD9">
              <w:rPr>
                <w:rFonts w:ascii="Arial" w:hAnsi="Arial" w:cs="Arial"/>
                <w:sz w:val="20"/>
                <w:szCs w:val="20"/>
              </w:rPr>
              <w:t>Charleston Grey</w:t>
            </w:r>
          </w:p>
        </w:tc>
        <w:tc>
          <w:tcPr>
            <w:tcW w:w="2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54F0D6" w14:textId="123FF803" w:rsidR="00C8112A" w:rsidRPr="00672FD9" w:rsidRDefault="00EA70AB" w:rsidP="00C811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paperpile_citation &lt;clusterId&gt;O343B493X183V514&lt;/clusterId&gt;&lt;metadata&gt;&lt;citation&gt;&lt;id&gt;65af4a9b-15aa-0158-810c-245d0c5a877a&lt;/id&gt;&lt;/citation&gt;&lt;/metadata&gt;&lt;data&gt;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&lt;/data&gt; \* MERGEFORMAT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u et al. 20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31ABDCD3" w14:textId="77777777" w:rsidR="00EA70AB" w:rsidRDefault="00EA70AB">
      <w:pPr>
        <w:rPr>
          <w:lang w:val="en-US"/>
        </w:rPr>
      </w:pPr>
    </w:p>
    <w:p w14:paraId="40F8B4E2" w14:textId="3B1A58DE" w:rsidR="00EA70AB" w:rsidRPr="00C144AF" w:rsidRDefault="00EA70AB" w:rsidP="00EA70AB">
      <w:pPr>
        <w:spacing w:after="0" w:line="240" w:lineRule="auto"/>
        <w:rPr>
          <w:lang w:val="en-US"/>
        </w:rPr>
      </w:pPr>
    </w:p>
    <w:sectPr w:rsidR="00EA70AB" w:rsidRPr="00C1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A751N811J291H812"/>
    <w:docVar w:name="paperpile-doc-name" w:val="Table - hosts and genomes 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C144AF"/>
    <w:rsid w:val="00036D3C"/>
    <w:rsid w:val="001F6D41"/>
    <w:rsid w:val="002A587E"/>
    <w:rsid w:val="00374204"/>
    <w:rsid w:val="003A754C"/>
    <w:rsid w:val="003C59E6"/>
    <w:rsid w:val="00475737"/>
    <w:rsid w:val="0062124B"/>
    <w:rsid w:val="0062682B"/>
    <w:rsid w:val="0063751D"/>
    <w:rsid w:val="00672FD9"/>
    <w:rsid w:val="00704A9D"/>
    <w:rsid w:val="007703C9"/>
    <w:rsid w:val="007C0BF6"/>
    <w:rsid w:val="00974E31"/>
    <w:rsid w:val="009E55B6"/>
    <w:rsid w:val="00A05BA4"/>
    <w:rsid w:val="00A13F24"/>
    <w:rsid w:val="00A15726"/>
    <w:rsid w:val="00AF7AF4"/>
    <w:rsid w:val="00B37F32"/>
    <w:rsid w:val="00BC6305"/>
    <w:rsid w:val="00C144AF"/>
    <w:rsid w:val="00C8112A"/>
    <w:rsid w:val="00CB52E2"/>
    <w:rsid w:val="00E3377A"/>
    <w:rsid w:val="00E568A4"/>
    <w:rsid w:val="00EA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4DF87"/>
  <w15:chartTrackingRefBased/>
  <w15:docId w15:val="{8001BD7D-7CB7-4806-97A9-F35E8EDF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4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4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4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4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3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7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7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37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7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7</Words>
  <Characters>19645</Characters>
  <Application>Microsoft Office Word</Application>
  <DocSecurity>0</DocSecurity>
  <Lines>1033</Lines>
  <Paragraphs>9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Moura De Souza</dc:creator>
  <cp:keywords/>
  <dc:description/>
  <cp:lastModifiedBy>Sebastian Eves-van den Akker</cp:lastModifiedBy>
  <cp:revision>9</cp:revision>
  <dcterms:created xsi:type="dcterms:W3CDTF">2025-07-02T11:14:00Z</dcterms:created>
  <dcterms:modified xsi:type="dcterms:W3CDTF">2025-09-2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9ae12-0e8c-45f4-87f3-ef1aee8e2ab7</vt:lpwstr>
  </property>
</Properties>
</file>